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245" w:rsidRDefault="00D05DF3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MATERIAL 1</w:t>
      </w:r>
    </w:p>
    <w:p w:rsidR="001F6245" w:rsidRDefault="00D05DF3">
      <w:pPr>
        <w:spacing w:line="240" w:lineRule="auto"/>
        <w:jc w:val="center"/>
        <w:rPr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</w:rPr>
        <w:t>Sociodemographic and clinical characteristics of each SCI patient.</w:t>
      </w:r>
    </w:p>
    <w:tbl>
      <w:tblPr>
        <w:tblStyle w:val="a"/>
        <w:tblW w:w="9897" w:type="dxa"/>
        <w:tblInd w:w="-289" w:type="dxa"/>
        <w:tblLayout w:type="fixed"/>
        <w:tblLook w:val="0400" w:firstRow="0" w:lastRow="0" w:firstColumn="0" w:lastColumn="0" w:noHBand="0" w:noVBand="1"/>
      </w:tblPr>
      <w:tblGrid>
        <w:gridCol w:w="851"/>
        <w:gridCol w:w="1134"/>
        <w:gridCol w:w="567"/>
        <w:gridCol w:w="851"/>
        <w:gridCol w:w="850"/>
        <w:gridCol w:w="709"/>
        <w:gridCol w:w="709"/>
        <w:gridCol w:w="709"/>
        <w:gridCol w:w="708"/>
        <w:gridCol w:w="851"/>
        <w:gridCol w:w="850"/>
        <w:gridCol w:w="1109"/>
      </w:tblGrid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 w:colFirst="12" w:colLast="12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k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eight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I 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WS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WS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me since SCI (day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I 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etiolog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surge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ammato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ammato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surge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ammato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surgery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</w:p>
          <w:p w:rsidR="001F6245" w:rsidRDefault="00D05DF3">
            <w:pPr>
              <w:spacing w:after="0" w:line="240" w:lineRule="auto"/>
              <w:ind w:left="-203" w:right="-2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koma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</w:tr>
      <w:tr w:rsidR="001F6245">
        <w:trPr>
          <w:trHeight w:val="27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6245" w:rsidRDefault="00D0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</w:tbl>
    <w:bookmarkEnd w:id="0"/>
    <w:p w:rsidR="001F6245" w:rsidRDefault="00D05DF3">
      <w:pPr>
        <w:spacing w:line="240" w:lineRule="auto"/>
        <w:ind w:left="426" w:right="-427"/>
        <w:jc w:val="both"/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Note: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merican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Spinal Cord Injury Association Impairment Scale (AIS)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Male (M); Female (F); </w:t>
      </w:r>
      <w:r>
        <w:rPr>
          <w:rFonts w:ascii="Times New Roman" w:eastAsia="Times New Roman" w:hAnsi="Times New Roman" w:cs="Times New Roman"/>
          <w:sz w:val="18"/>
          <w:szCs w:val="18"/>
        </w:rPr>
        <w:t>% Body weight support (BWS)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tatistical test: a) Student’s t-test independent samples. b) Pearson's chi-squared test.</w:t>
      </w:r>
    </w:p>
    <w:p w:rsidR="001F6245" w:rsidRDefault="001F624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1F6245" w:rsidSect="00D05DF3">
      <w:pgSz w:w="11906" w:h="16838"/>
      <w:pgMar w:top="851" w:right="1701" w:bottom="1701" w:left="1701" w:header="709" w:footer="709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45"/>
    <w:rsid w:val="001F6245"/>
    <w:rsid w:val="00D0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D1EF40-DA6D-46A8-B41D-2208A0C7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A6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F3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4214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4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14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47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0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C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C8F"/>
    <w:rPr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tTfv5YWv87Y6gf9j+rSLCsTjXA==">CgMxLjA4AHIhMVJSQ0JpTnIyejdQNkl2SjZNNllxbjAxLXhpOXY4YVY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7</Characters>
  <Application>Microsoft Office Word</Application>
  <DocSecurity>0</DocSecurity>
  <Lines>14</Lines>
  <Paragraphs>4</Paragraphs>
  <ScaleCrop>false</ScaleCrop>
  <Company>HP Inc.</Company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COMINO SUAREZ</dc:creator>
  <cp:lastModifiedBy>Rajalakshmi Thangaraj</cp:lastModifiedBy>
  <cp:revision>2</cp:revision>
  <dcterms:created xsi:type="dcterms:W3CDTF">2024-02-19T12:45:00Z</dcterms:created>
  <dcterms:modified xsi:type="dcterms:W3CDTF">2025-01-10T04:28:00Z</dcterms:modified>
</cp:coreProperties>
</file>